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7BBC" w:rsidRDefault="00007BBC" w:rsidP="00007BBC">
      <w:pPr>
        <w:rPr>
          <w:color w:val="000000"/>
          <w:shd w:val="clear" w:color="auto" w:fill="FFFFFF"/>
        </w:rPr>
      </w:pPr>
      <w:r>
        <w:t>*</w:t>
      </w:r>
      <w:r>
        <w:rPr>
          <w:lang w:val="en-GB"/>
        </w:rPr>
        <w:t xml:space="preserve">Complete genome sequence of </w:t>
      </w:r>
      <w:proofErr w:type="spellStart"/>
      <w:r w:rsidRPr="00327D76">
        <w:rPr>
          <w:lang w:val="en-GB"/>
        </w:rPr>
        <w:t>perchPV</w:t>
      </w:r>
      <w:proofErr w:type="spellEnd"/>
      <w:r w:rsidRPr="00327D76">
        <w:rPr>
          <w:lang w:val="en-GB"/>
        </w:rPr>
        <w:t>/M9/2015/</w:t>
      </w:r>
      <w:r w:rsidRPr="00327D76">
        <w:rPr>
          <w:color w:val="000000"/>
          <w:lang w:val="en-GB"/>
        </w:rPr>
        <w:t>HUN</w:t>
      </w:r>
      <w:r>
        <w:rPr>
          <w:color w:val="000000"/>
          <w:lang w:val="en-GB"/>
        </w:rPr>
        <w:t xml:space="preserve"> (</w:t>
      </w:r>
      <w:r w:rsidRPr="00327D76">
        <w:rPr>
          <w:color w:val="000000"/>
          <w:shd w:val="clear" w:color="auto" w:fill="FFFFFF"/>
        </w:rPr>
        <w:t>MW590713</w:t>
      </w:r>
      <w:r>
        <w:rPr>
          <w:color w:val="000000"/>
          <w:shd w:val="clear" w:color="auto" w:fill="FFFFFF"/>
        </w:rPr>
        <w:t>)</w:t>
      </w:r>
    </w:p>
    <w:p w:rsidR="00007BBC" w:rsidRDefault="00007BBC" w:rsidP="00007BBC">
      <w:pPr>
        <w:rPr>
          <w:lang w:val="it-IT"/>
        </w:rPr>
      </w:pPr>
    </w:p>
    <w:p w:rsidR="00173327" w:rsidRPr="005D0020" w:rsidRDefault="00173327" w:rsidP="00007BBC">
      <w:pPr>
        <w:rPr>
          <w:lang w:val="it-IT"/>
        </w:rPr>
      </w:pPr>
      <w:bookmarkStart w:id="0" w:name="_GoBack"/>
      <w:bookmarkEnd w:id="0"/>
    </w:p>
    <w:p w:rsidR="00007BBC" w:rsidRPr="005D0020" w:rsidRDefault="00007BBC" w:rsidP="00007BBC">
      <w:pPr>
        <w:rPr>
          <w:lang w:val="it-IT"/>
        </w:rPr>
      </w:pPr>
      <w:r w:rsidRPr="005D0020">
        <w:rPr>
          <w:lang w:val="it-IT"/>
        </w:rPr>
        <w:t>GAAAAGGGATGGGATGTCCACAAACCTGGTAATTAATTACCCGTTTGTTTGACCCCCTTACCTTTCAACGCTGTCTAGGTGCGAAAACCTAGAATCCCACTTTACCCAACCCCTTAGTTTGAATGAGTACCGTATGAATGGATTTAGACACATCTAAATGTCTTGCAACTGGTCTCGAACTGATAGGCTGTAGCCCCTGTCAAATCTACACATTTGGAAGGAATTAGGCGCTCTTGCTCGGATGATCCATAATTCATTGGACGAAGTGGTAACACTAGGCCTTGCTTGTTATCCTATTATCTGACCATCTAAGGTTTATGCGATATACTATAAGTGATCGGTTTGACTTCAGCCAAAGGCAGGTCAACGAGGGACTGACTGATAGTACCCACTATGGATCGAATCAGTTACTTGGGATCCACGCTTTGGTGCCCCACTGAGTTAACCTCTCTGTTAACAAAGACTCTCGAACTCTGCAACATCTTTCTTTAAAACTCTCAAAACTCAAACATATGCAGACACCAATTTTGTTATCAACTAGCGACTTATTAAATTCTCTGACATTTGAAATATTAAAGAAGTATTAAAACGACAAATATCACA</w:t>
      </w:r>
      <w:r w:rsidRPr="005D0020">
        <w:rPr>
          <w:b/>
          <w:lang w:val="it-IT"/>
        </w:rPr>
        <w:t>ATG</w:t>
      </w:r>
      <w:r w:rsidRPr="005D0020">
        <w:rPr>
          <w:lang w:val="it-IT"/>
        </w:rPr>
        <w:t>GAACTTTTCAAGAACGTTACACACAACTTAGCCAGCATTTTACAGGATCCTGCCAAGGAACAGGCCACCAATTCTTCAGACAGGGTTGGTGGGACATTGTCTATCAATGCG</w:t>
      </w:r>
    </w:p>
    <w:p w:rsidR="00007BBC" w:rsidRPr="005D0020" w:rsidRDefault="00007BBC" w:rsidP="00007BBC">
      <w:pPr>
        <w:rPr>
          <w:lang w:val="it-IT"/>
        </w:rPr>
      </w:pPr>
      <w:r w:rsidRPr="005D0020">
        <w:rPr>
          <w:lang w:val="it-IT"/>
        </w:rPr>
        <w:t>TCTTCAGCCTCACAAGCAGTTGGAATCAGAAAGAGTGGGTTTCGGCCAGCTACAACCACTCATGACAAGTTTTGGAGTCAATCATGTGACCCACACACAGCAGATCTAAATCCGAACAAATTCGTTGAACTGGCTGAATATGACTGGACTACAACTGGCGCCTCTGGATCCACTGCAATAACATTGAACCTACCAAATTGCTTTTACCTTGATCGGGATTTTCCGGCTTTTGGACCAACAAGATATTTTGCTGCGATGAGATCCTCTTTCGACTTCCAAATACAGGCAAATGTTGCAACTGGATGTGCCGGCTCCCTGCTAGTGGTTTACTGGCCTCCCGGGGTCGTTACCACTGACAAGGAATTCAGGTCTTTCTTCAACAATCCCAATGTCATTCTCAATGTGGGCACATCAACAACAGCCAACTTACACATTCCATACACCAACTTTCGGAACTATGTGAGCACGGATACTACTGATCTTGGAACACTGAAGGTTTACGTCTTGGCCAATTTGGAAGTACCCACAGGGACACCAGGTAGTGCCACTGTTAACATCTATGGTGCGATGAGTCAACTTGACTTACAGTGCCCACGAGTTGTCCCTCGTGGACCAGCCCGTGAACGTGTTGATGTGGCCGAAGGAGTTGGAGCCATGAATCTGAGCAATTCAACAGTGACAAAAACGTCTAATTCCATGGCACTTGTGGGAGAAGATGTTGCCTCAGACCCCACCACAGCAGGCATGACAGGAGAAGTTGATGATTTATTGATTATTGCCAGAACACCCAACATCACATTATCAGCATCAACAGCCATCCAGAGTTGGAGTTCTACTGTGGCAAAAGGGACTTCTATTTTTTCCACTAATTGGTCGATTGCAACACTCAGCCCAAACATGCAAATGTTCTCAAATGGTTTCCGCTTTATGCGAGGCAGTGTTGTCATCAGGATAACAGTCTTCAACTCCACTCTCCACAAGGGTAGATTGAAGATAGCCTTCTATCCCTCTTCAGGGTCTGGACAGGCTTTTCCTGCACCATTCACAAACGCTGCAGCAAAGAACGCTTTCTTCGCCATTCTGGACATTGGACTCCAATCCTCCATTGACTTGACCATTCCGTTCACAAGCTTGTCTTGGGTCAAACAGATGACGGACAATTTTGGAAGACTCGAAATTTTCGTTCTCTCAAAGTTGTCAGTCACTCCTGCTACTTCACCAAGTGTCAAGTACATGGTCCAGGTCTTTGGAGGTGAAGACTTCCAAATGATGGCCCCAACCGATCGTGGCCTGATTTATCGCAGTCCCCCAGTGGAAAAAGAGGAAACCACTGTTGTCAACAACAGTGAAGAGGCAGCAGTCGCTGCTGGAATGAGGAGTCCTGAGAACACAAACGAGAAGGAGGAAGCTATGAATCCCACCGCCGTGATTGGAGTTCCAAGCATGTTGAATGCAAAGATTGAAAAAGTTCAAGTGACAAAAGCACCACATACCAAGATAACCAGCATTCTGGGGAGAGCACAATACCTTGGAAAATACACGGTCACTGGGACAACTGTTGTGCAAGTGGCACTGCCACTACCAAGCTCTGGATACATGTCTTTCTTGAACTTGTTCGCTTATTGGAGTGGTCCCATAACACTTCATATATTGAACCAAACCACTGAGGAAATGATGGTCTCCCACTCTTACTACGCAGAGACACCTGATGAGTCACTGATCACCACGGAAGGATGCATGGTTATCCCAGCTGGACAAAACGCATCCATGAAGTGCCCATTCTACTGGCACGAACCTCTGCGAAAAGTTTCTGAGGACCAAACATTCGGATTCATGTCCATGAAAACATTTGGAACAGGAGAAATACAAGTCTTCATCTCACTTGGAGAAATCAAACTCTACACGCCAGTTGCTGTCAAATTGATCTCGACAGCAAGAGATTGGATCACAAAACACCAATTTGACACTCTTGAACTCCCA</w:t>
      </w:r>
    </w:p>
    <w:p w:rsidR="00007BBC" w:rsidRPr="005D0020" w:rsidRDefault="00007BBC" w:rsidP="00007BBC">
      <w:pPr>
        <w:rPr>
          <w:lang w:val="it-IT"/>
        </w:rPr>
      </w:pPr>
      <w:r w:rsidRPr="005D0020">
        <w:rPr>
          <w:lang w:val="it-IT"/>
        </w:rPr>
        <w:t>GGACAGAATGCAGTTGTGATGTATTTGAAGGATGGAAAACCTGACACACCATTGATGCCGAAAGAAGAACCACCACTACGACACAGGACACGGATCATGGATGCTTTGATTGGTAAAATTGTCAAAATTGACAAGGATAATGAGGTTGAGAACTCATGGATCAAGGACCTAACAACAGAAGGCATTGAGTCCAACCCTGGACCTGTGGTCCAATTGGTCTATCTGGATCGTGGCCTCTATAAACATTATGGAGTGGCACACGAAGGTTGGGTCTTGAATGTCAACTCAGACAACATTGCTGCAGCAGCAGCGACAGGAATGGTGTCAGTTCACTTGACAAAACAGACCCCAGAATGGATTGTTGATTCAGAACATGATATATCAGTCTTGAGAATGGCTGCATTGGAGAAGTCAGCACACACACCTGTTCGGTTTTCAGCAGCGGAAAATTGTGAAACTTGGGCCTACAAGGCACTTGGCATTGAGCGGATCACGCAAGCTAGAGCACTAGCTGTCTTTGGAATCATTGCTACTGTAACAACAGGAGCATTGGCACTTGCAAAGGGTGAACCGGTGAAAGCCATAAAGGAAGGTTTCACA</w:t>
      </w:r>
    </w:p>
    <w:p w:rsidR="00007BBC" w:rsidRPr="005D0020" w:rsidRDefault="00007BBC" w:rsidP="00007BBC">
      <w:pPr>
        <w:rPr>
          <w:lang w:val="it-IT"/>
        </w:rPr>
      </w:pPr>
      <w:r w:rsidRPr="005D0020">
        <w:rPr>
          <w:lang w:val="it-IT"/>
        </w:rPr>
        <w:t>AAGGCTGGACAGTATGTTGGCAATGCATTCAGACATGGGGGTGGATGGGGGTTCATGAACTTCTTGAAAACAGAAACTTTTGACAGCATTAAGTGTGATATCATCAAGACACTTGCCAAGTTGATACTCCGGACTACGTGTTATGGGATCTTGTTCTGTAGCTGCCCAGGTTTGTTGACAGGAGCCGCAGTCATCAGTTTGATTGCAATGGATCTGACTGCTGTTGAAGGATTGTCAAGAAGTACAAAAGACCTGTTGACTGCATTGTTGGAAGGTGATTTGGCTAAGGCAGTGGATGCCATTTCAACTCTGACACTGGAGAATTCAGGAGACAGATGTGCTTTTGTGGCAGAGGCCAGTCGCCAACTGAACATCAGTTTATCTGGCCTTGAAGGGAAAAACACACCCCGAGGGTTGAAGGATTTCAACGAAGCAAGTCTTGGAGCGAGGAATGTTGAATACTGGATAGGAATGGCTAGGAGATTGTGGGCATTCATCAAGGACCTCTTTAATCCGGAGGAGAAGACACTTATCCAAGAATGGTTTGATGAAAGAACTGATGTGGTTGCACAAATCATGTACGATGCAGATCAAGTAATTTTGGAATCAGCAAAAGCTGAAGTCAGGAGGAACAAAACATTTCAGAAACATACCATGCAAGTCGCGGAACGACTTTGTCGCCTTAAAACGTTAGCAATGAAAGGAGGCATGTTCCAGATCGTGGCTACATGTACGAACATGATAAACAAACTCTCAAACATCCCAAAACCGCGACCACAATCAGGAAACATATTTCGCATGGAACCAATTGGCATCTGGATTTCAGGCCCAGCAGGATGTGGGAAGTCACTAATCACCACAGAAATAATGTCACAATTATTGGATTTGATACAAACAGACAATGAACTCTGCCAGAAATTGGACGCAGAGAATCAGGAACCCAGTACGGTCTTCACCCACCCAACAGGAGCGGAACACATGGATGGATACCAAGGACAGTTTTTCCACATCTTAGATGACATGGGCCAAGCACGTGAGGAGATGGACATGAAATTGCTCTGCCAAACCATTTCTTCAGTTCAGTACTCACCACCAATGGCAGATCTCCCAGATAAAGGTAATCGATACACCAGTAAGATAGTTATAGCATCAACAAACAGAACTGACTTCGACACCGTTGTTTTGACAGACCCCAAGGCGCTTGAGAGGAGATTCGCATACAAATTGCGAGTCAAGTGTGCTGATGCCTTCACAAGTGGA</w:t>
      </w:r>
    </w:p>
    <w:p w:rsidR="00007BBC" w:rsidRPr="005D0020" w:rsidRDefault="00007BBC" w:rsidP="00007BBC">
      <w:pPr>
        <w:rPr>
          <w:lang w:val="it-IT"/>
        </w:rPr>
      </w:pPr>
      <w:r w:rsidRPr="005D0020">
        <w:rPr>
          <w:lang w:val="it-IT"/>
        </w:rPr>
        <w:t>GTTACAGGGAAGATTGACACTGATTTGGCTATGAAGAAAGGTGCCATATCGACTGGTGCGGCATGGATGCTTGGAGATGGAAATGGCTTCAGACAAAAGGAAACACTTCCCATGCAAAAGATCGTCAGGAGCATTTTTGAGGAATTCAAAACAAAGATGGCAGTGTCAGAACGCATCAACTCGACACTACAGAAATTCAATGATGGAACCGTTGGCAAATTTGAACCCAAGCCATTGGTCAAATCAGTTGATCTGGTTAAGCGAAGTCTGGAAAATGTGCTCAAGCCCAAAGGACGTAAGCACATCAATCCTTTTGTCTATGATGGAACTGATGACATCGAAGAGAGCAGCAGTGATGAGGAACAAACCATTGAAGAACCTAAGGGGCAGGCATCCTTGGATGCTGCTTCTGAATATATGAGAAAAGCTGAAGTGCGATTAGAGAACATATTTCAGGACATTGTTGACAATGAAGATGGTTGGACACATGTGCGTTCATATGCTGCCACTCTTGTGGACTTGCAAAAGGAATGGGAGAAGACTTCTGCAAAAGAACAGATTGACGCACTGGACTGGAGGATGGATGTGCCAGATGCACCA</w:t>
      </w:r>
    </w:p>
    <w:p w:rsidR="00007BBC" w:rsidRPr="00F93B61" w:rsidRDefault="00007BBC" w:rsidP="00007BBC">
      <w:pPr>
        <w:rPr>
          <w:lang w:val="it-IT"/>
        </w:rPr>
      </w:pPr>
      <w:r w:rsidRPr="005D0020">
        <w:rPr>
          <w:lang w:val="it-IT"/>
        </w:rPr>
        <w:t>TTTGACTCACTGAAGCTACGGTTTGAAGGAAAAGCAGAAATGACAGCACCTGAGAAAATTAAGAACTGGATAAAAGAGAAAACCCTGAAAGCAAAGAATTGGCTAAAGAGATGGGGCCCATTGTTTTTGGTGGCAGGGAGCATTTTGACTATCATTGGCATTGTTGAAACGGTGGGATGTCTCACCAAGACATGGACCGTTGAAGCGGCTTTGAACAACATGGATGGAAAGATACAAAAGAATTTGTCGTCAATGGAGAAAGCAATGGACGCCCTTGAAGAACTAACAACCCCTTTGGAGAAAACAACTGAGAAAAGACCTTACAGTGGTAATCAACAACCACAGAAGAAAGTTAAAGTGAAGAAAGAAGTGTACCAGCAGAAAGGAAGACACCCAAGCCCACAAGAATATGCACACTTGGCTAAATTTTGTGTGTCAATGAGAGATCAGGATAATCAACATGTCTATGGCATGACTTCTGGACTAGCACAAGTGATCACCTACAAGCATTTCTTTGAGACAGTTGGAGGAGGCACAGTCAAGAAATTGAACTGGAATGGATTGACAGCAGACATTGAGGACTATGAGTTGACATACTTGGAGAAGGAAATGCCTGATGGCAAAGTCCTTGAGACGGATCTCGTCAAGGTTGATTTTAAGAACTTACCTTTCCGCATGCCCAACGCCAGCAAACACATTACTGATGACTTTGAAGAAGGAACTGAAGGGGTTCTGTTGTATGGGGGCTTTCTTGGGTGCTTTACCATGAAAATGGGACCAGTCAAGAGGGAGGCCATGTACACAGTTATCCAACAGGAAGCCTACAGTACCATGTACTTTGATGGTTACAGATACCCAGGAGAGACGGAATTGGGTAGCTGTGGTGGTTTGCTGATTGCCAAAAGCAAAGGAAGTTGGAAGATTCTTGGAATGCACCACGCAGGGAATGAGACAAGTAGTTTGGCTACGAAGTTGGACCCAGTGATGATGGCTAAAGGTGTGGTCATTGACAAGAAACCTGCACCAAGTCCAAGTCATCTATCAAACAAGACCAAACTGAGAAGGAGCCCACTGTACGGGATAGTACCAACAAAAATGGGACCAGCGCCATTGACACAAAATGATACCAGGATTGACCCAGAAAAGAAACCAGAAAGTTTGATCAAGAAAGCCTGTGATAAATACAGAACCGATAAATTTGAACCAAACAAGGAACACTACACCAAGGCACTGAACTACACTACCAAGACCGTTTTTGCAGCAGTTGGACGCATACAAAATATGTGGACAATCGAAGAAGCGATCACAGGACAGGGAATGAATCCGATTGATATGAAAACATCACCAGGGGACAAATATGTGAAAATGGGTCTGAAGAAAAGTGATCTGATCATCTGTGATGGGAAAGGAGGTATGATCCCCTCACAAAAACTGAGAGAAGACGTTGAAACCATGATAGCAAGATTGAACGAAGGACAGGAAATCAACACAATGTTCAAGGCCACCATCAAGGATGAAATAATCAAGAATGAGAAAATCGAAATTGGCAAATCAAGATGCATTGAAGCTTGTGAATTGGATTATGTTGTAGTCTACAGGATGATCATGGGACCAGTCTATCAGAAAATTTATTCAACATCTGCATTGAGGACTGGAGTGGCAGTTGGCATCAATTGCTACACTGACTATCATGAACTGGCCATGGCGATGACTGGTGACATGTACGCCCTGGACTATGGAACTTACGATGGGTCACTACCAAAACAACTGATGGAGGACGCTGTTGGTGTGCTCGCATCTTGCACCCTGGACCCAGAAATGGTCATGGCACTCCACAAGCCAGTGGTGGTATCAGAGCATCTGGTCTTGGATGAAATTTGGACAGTTCAGGGTGGCATGCCCTCAGGTTCTCCATGTACAAGTGTTCTCAACAGCATTTGTAACCTCATTGTGTGTCGCACAGCTTTCGCACAAGCAGGACTTGAAGACATGAGCACAATGGCCATTGTGACATACGGGGATGATGTTTTGGCAAGCATCAATCAAAATGAACCAATCCGAGATGAGGAAATCCCAGAAATAATTAAAGCATCATTTGGCATGGATGCTACATCCGCAGACAAAACATCAAGCAATCTGCGGGTTGACTTTGAGGAAGCAACCTTTCTCAAGAGAAGATTCCGACACTTCCCAGGAACAAGATTCATCGTCGGTCAATTGGACCTGGCATCAATGTTGCAAAAAATACAATGGTGCCATGGAAAGGAAGAATTCAAGCAACAGATTGAAAGTTTTTGCTTGGAACTCGTTTTGCACGGAGAAGTTGCATACGAGAAGGTCAGAAAGGCAGCCCAACCTGCTCTCGACCGTTTTGGTGTGCTAATTACACCATATTCGCTCAAACATGCGGAGTTTTATTACAAAATGTTTGAA</w:t>
      </w:r>
      <w:r w:rsidRPr="005D0020">
        <w:rPr>
          <w:b/>
          <w:lang w:val="it-IT"/>
        </w:rPr>
        <w:t>TAA</w:t>
      </w:r>
      <w:r w:rsidRPr="005D0020">
        <w:rPr>
          <w:lang w:val="it-IT"/>
        </w:rPr>
        <w:t>GAGGTATAGAGGTAACTTTAGGTAGCCTAGTAAATCTGTAGAACCCGTCAGGAGTTATGTCCAGGTAATGCAGTATAGTGTGCCTACTGTTGATCTTAGTGGTAATTGAGTTAATATCACCAATCTATATAAAAACACAAAAAACTTT</w:t>
      </w:r>
    </w:p>
    <w:p w:rsidR="006350E5" w:rsidRDefault="006350E5"/>
    <w:sectPr w:rsidR="006350E5" w:rsidSect="00173327">
      <w:pgSz w:w="11906" w:h="16838"/>
      <w:pgMar w:top="1417" w:right="1417" w:bottom="1417" w:left="1417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2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BBC"/>
    <w:rsid w:val="00007BBC"/>
    <w:rsid w:val="00036A59"/>
    <w:rsid w:val="00173327"/>
    <w:rsid w:val="00635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499C53-FC32-47B5-B2DC-DA7F744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hu-HU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semiHidden="1" w:unhideWhenUsed="1"/>
    <w:lsdException w:name="header" w:semiHidden="1" w:unhideWhenUsed="1"/>
    <w:lsdException w:name="footer" w:semiHidden="1" w:unhideWhenUsed="1"/>
    <w:lsdException w:name="caption" w:semiHidden="1" w:unhideWhenUsed="1" w:qFormat="1"/>
    <w:lsdException w:name="footnote reference" w:semiHidden="1" w:unhideWhenUsed="1"/>
    <w:lsdException w:name="page number" w:semiHidden="1" w:unhideWhenUsed="1"/>
    <w:lsdException w:name="Title" w:qFormat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Subtitle" w:qFormat="1"/>
    <w:lsdException w:name="Body Text 2" w:semiHidden="1" w:unhideWhenUsed="1"/>
    <w:lsdException w:name="Body Text 3" w:semiHidden="1" w:unhideWhenUsed="1"/>
    <w:lsdException w:name="Hyperlink" w:semiHidden="1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Normal Table" w:semiHidden="1" w:uiPriority="99" w:unhideWhenUsed="1"/>
    <w:lsdException w:name="No List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7BBC"/>
    <w:rPr>
      <w:rFonts w:eastAsia="SimSun"/>
      <w:lang w:eastAsia="hu-HU"/>
    </w:rPr>
  </w:style>
  <w:style w:type="paragraph" w:styleId="Heading1">
    <w:name w:val="heading 1"/>
    <w:basedOn w:val="Normal"/>
    <w:next w:val="Normal"/>
    <w:link w:val="Heading1Char"/>
    <w:qFormat/>
    <w:rsid w:val="00036A59"/>
    <w:pPr>
      <w:keepNext/>
      <w:outlineLvl w:val="0"/>
    </w:pPr>
    <w:rPr>
      <w:rFonts w:eastAsia="Times New Roman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036A59"/>
    <w:pPr>
      <w:keepNext/>
      <w:jc w:val="center"/>
      <w:outlineLvl w:val="1"/>
    </w:pPr>
    <w:rPr>
      <w:rFonts w:eastAsia="Times New Roman"/>
      <w:b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036A59"/>
    <w:pPr>
      <w:keepNext/>
      <w:spacing w:before="240"/>
      <w:ind w:left="4247" w:firstLine="709"/>
      <w:outlineLvl w:val="2"/>
    </w:pPr>
    <w:rPr>
      <w:rFonts w:eastAsia="Times New Roman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036A59"/>
    <w:pPr>
      <w:keepNext/>
      <w:outlineLvl w:val="3"/>
    </w:pPr>
    <w:rPr>
      <w:rFonts w:eastAsia="Times New Roman"/>
      <w:b/>
      <w:bCs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036A59"/>
    <w:pPr>
      <w:keepNext/>
      <w:outlineLvl w:val="4"/>
    </w:pPr>
    <w:rPr>
      <w:rFonts w:eastAsia="Times New Roman"/>
      <w:b/>
      <w:bCs/>
      <w:sz w:val="28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036A59"/>
    <w:pPr>
      <w:keepNext/>
      <w:outlineLvl w:val="5"/>
    </w:pPr>
    <w:rPr>
      <w:rFonts w:eastAsia="Times New Roman"/>
      <w:u w:val="single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036A59"/>
    <w:pPr>
      <w:keepNext/>
      <w:outlineLvl w:val="6"/>
    </w:pPr>
    <w:rPr>
      <w:rFonts w:eastAsia="Times New Roman"/>
      <w:b/>
      <w:bCs/>
      <w:i/>
      <w:iCs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036A59"/>
    <w:pPr>
      <w:spacing w:before="240" w:after="60"/>
      <w:outlineLvl w:val="7"/>
    </w:pPr>
    <w:rPr>
      <w:rFonts w:eastAsia="Times New Roman"/>
      <w:i/>
      <w:iCs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036A59"/>
    <w:pPr>
      <w:keepNext/>
      <w:jc w:val="center"/>
      <w:outlineLvl w:val="8"/>
    </w:pPr>
    <w:rPr>
      <w:rFonts w:eastAsia="Times New Roman"/>
      <w:b/>
      <w:bCs/>
      <w:sz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36A59"/>
    <w:pPr>
      <w:autoSpaceDE w:val="0"/>
      <w:autoSpaceDN w:val="0"/>
      <w:adjustRightInd w:val="0"/>
    </w:pPr>
    <w:rPr>
      <w:rFonts w:eastAsia="Times New Roman"/>
      <w:color w:val="000000"/>
      <w:lang w:eastAsia="hu-HU"/>
    </w:rPr>
  </w:style>
  <w:style w:type="character" w:customStyle="1" w:styleId="Cm1">
    <w:name w:val="Cím1"/>
    <w:basedOn w:val="DefaultParagraphFont"/>
    <w:rsid w:val="00036A59"/>
  </w:style>
  <w:style w:type="character" w:customStyle="1" w:styleId="Heading1Char">
    <w:name w:val="Heading 1 Char"/>
    <w:basedOn w:val="DefaultParagraphFont"/>
    <w:link w:val="Heading1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Heading2Char">
    <w:name w:val="Heading 2 Char"/>
    <w:basedOn w:val="DefaultParagraphFont"/>
    <w:link w:val="Heading2"/>
    <w:rsid w:val="00036A59"/>
    <w:rPr>
      <w:rFonts w:ascii="Times New Roman" w:eastAsia="Times New Roman" w:hAnsi="Times New Roman" w:cs="Times New Roman"/>
      <w:b/>
      <w:sz w:val="24"/>
      <w:szCs w:val="24"/>
      <w:lang w:eastAsia="hu-HU"/>
    </w:rPr>
  </w:style>
  <w:style w:type="character" w:customStyle="1" w:styleId="Heading3Char">
    <w:name w:val="Heading 3 Char"/>
    <w:basedOn w:val="DefaultParagraphFont"/>
    <w:link w:val="Heading3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Heading4Char">
    <w:name w:val="Heading 4 Char"/>
    <w:basedOn w:val="DefaultParagraphFont"/>
    <w:link w:val="Heading4"/>
    <w:rsid w:val="00036A59"/>
    <w:rPr>
      <w:rFonts w:ascii="Times New Roman" w:eastAsia="Times New Roman" w:hAnsi="Times New Roman" w:cs="Times New Roman"/>
      <w:b/>
      <w:bCs/>
      <w:sz w:val="24"/>
      <w:szCs w:val="24"/>
      <w:lang w:eastAsia="hu-HU"/>
    </w:rPr>
  </w:style>
  <w:style w:type="character" w:customStyle="1" w:styleId="Heading5Char">
    <w:name w:val="Heading 5 Char"/>
    <w:basedOn w:val="DefaultParagraphFont"/>
    <w:link w:val="Heading5"/>
    <w:rsid w:val="00036A59"/>
    <w:rPr>
      <w:rFonts w:ascii="Times New Roman" w:eastAsia="Times New Roman" w:hAnsi="Times New Roman" w:cs="Times New Roman"/>
      <w:b/>
      <w:bCs/>
      <w:sz w:val="28"/>
      <w:szCs w:val="24"/>
      <w:lang w:eastAsia="hu-HU"/>
    </w:rPr>
  </w:style>
  <w:style w:type="character" w:customStyle="1" w:styleId="Heading6Char">
    <w:name w:val="Heading 6 Char"/>
    <w:basedOn w:val="DefaultParagraphFont"/>
    <w:link w:val="Heading6"/>
    <w:rsid w:val="00036A59"/>
    <w:rPr>
      <w:rFonts w:ascii="Times New Roman" w:eastAsia="Times New Roman" w:hAnsi="Times New Roman" w:cs="Times New Roman"/>
      <w:sz w:val="24"/>
      <w:szCs w:val="24"/>
      <w:u w:val="single"/>
      <w:lang w:eastAsia="hu-HU"/>
    </w:rPr>
  </w:style>
  <w:style w:type="character" w:customStyle="1" w:styleId="Heading7Char">
    <w:name w:val="Heading 7 Char"/>
    <w:basedOn w:val="DefaultParagraphFont"/>
    <w:link w:val="Heading7"/>
    <w:rsid w:val="00036A59"/>
    <w:rPr>
      <w:rFonts w:ascii="Times New Roman" w:eastAsia="Times New Roman" w:hAnsi="Times New Roman" w:cs="Times New Roman"/>
      <w:b/>
      <w:bCs/>
      <w:i/>
      <w:iCs/>
      <w:sz w:val="24"/>
      <w:szCs w:val="24"/>
      <w:lang w:eastAsia="hu-HU"/>
    </w:rPr>
  </w:style>
  <w:style w:type="character" w:customStyle="1" w:styleId="Heading8Char">
    <w:name w:val="Heading 8 Char"/>
    <w:basedOn w:val="DefaultParagraphFont"/>
    <w:link w:val="Heading8"/>
    <w:rsid w:val="00036A59"/>
    <w:rPr>
      <w:rFonts w:ascii="Times New Roman" w:eastAsia="Times New Roman" w:hAnsi="Times New Roman" w:cs="Times New Roman"/>
      <w:i/>
      <w:iCs/>
      <w:sz w:val="24"/>
      <w:szCs w:val="24"/>
      <w:lang w:eastAsia="hu-HU"/>
    </w:rPr>
  </w:style>
  <w:style w:type="character" w:customStyle="1" w:styleId="Heading9Char">
    <w:name w:val="Heading 9 Char"/>
    <w:basedOn w:val="DefaultParagraphFont"/>
    <w:link w:val="Heading9"/>
    <w:rsid w:val="00036A59"/>
    <w:rPr>
      <w:rFonts w:ascii="Times New Roman" w:eastAsia="Times New Roman" w:hAnsi="Times New Roman" w:cs="Times New Roman"/>
      <w:b/>
      <w:bCs/>
      <w:sz w:val="32"/>
      <w:szCs w:val="24"/>
      <w:lang w:eastAsia="hu-HU"/>
    </w:rPr>
  </w:style>
  <w:style w:type="paragraph" w:styleId="FootnoteText">
    <w:name w:val="footnote text"/>
    <w:basedOn w:val="Normal"/>
    <w:link w:val="FootnoteTextChar"/>
    <w:semiHidden/>
    <w:rsid w:val="00036A59"/>
    <w:rPr>
      <w:rFonts w:eastAsia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036A59"/>
    <w:rPr>
      <w:rFonts w:ascii="Times New Roman" w:eastAsia="Times New Roman" w:hAnsi="Times New Roman" w:cs="Times New Roman"/>
      <w:sz w:val="20"/>
      <w:szCs w:val="20"/>
      <w:lang w:eastAsia="hu-HU"/>
    </w:rPr>
  </w:style>
  <w:style w:type="paragraph" w:styleId="Header">
    <w:name w:val="header"/>
    <w:basedOn w:val="Normal"/>
    <w:link w:val="HeaderChar"/>
    <w:rsid w:val="00036A59"/>
    <w:pPr>
      <w:tabs>
        <w:tab w:val="center" w:pos="4536"/>
        <w:tab w:val="right" w:pos="9072"/>
      </w:tabs>
    </w:pPr>
    <w:rPr>
      <w:rFonts w:eastAsia="Times New Roman"/>
      <w:lang w:eastAsia="en-US"/>
    </w:rPr>
  </w:style>
  <w:style w:type="character" w:customStyle="1" w:styleId="HeaderChar">
    <w:name w:val="Header Char"/>
    <w:basedOn w:val="DefaultParagraphFont"/>
    <w:link w:val="Header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styleId="Footer">
    <w:name w:val="footer"/>
    <w:basedOn w:val="Normal"/>
    <w:link w:val="FooterChar"/>
    <w:rsid w:val="00036A59"/>
    <w:pPr>
      <w:tabs>
        <w:tab w:val="center" w:pos="4536"/>
        <w:tab w:val="right" w:pos="9072"/>
      </w:tabs>
    </w:pPr>
    <w:rPr>
      <w:rFonts w:eastAsia="Times New Roman"/>
      <w:lang w:eastAsia="en-US"/>
    </w:rPr>
  </w:style>
  <w:style w:type="character" w:customStyle="1" w:styleId="FooterChar">
    <w:name w:val="Footer Char"/>
    <w:basedOn w:val="DefaultParagraphFont"/>
    <w:link w:val="Footer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styleId="FootnoteReference">
    <w:name w:val="footnote reference"/>
    <w:semiHidden/>
    <w:rsid w:val="00036A59"/>
    <w:rPr>
      <w:vertAlign w:val="superscript"/>
    </w:rPr>
  </w:style>
  <w:style w:type="character" w:styleId="PageNumber">
    <w:name w:val="page number"/>
    <w:basedOn w:val="DefaultParagraphFont"/>
    <w:rsid w:val="00036A59"/>
  </w:style>
  <w:style w:type="paragraph" w:styleId="Title">
    <w:name w:val="Title"/>
    <w:basedOn w:val="Normal"/>
    <w:link w:val="TitleChar"/>
    <w:qFormat/>
    <w:rsid w:val="00036A59"/>
    <w:pPr>
      <w:jc w:val="center"/>
    </w:pPr>
    <w:rPr>
      <w:rFonts w:eastAsia="Times New Roman"/>
      <w:b/>
      <w:i/>
      <w:sz w:val="28"/>
      <w:lang w:eastAsia="en-US"/>
    </w:rPr>
  </w:style>
  <w:style w:type="character" w:customStyle="1" w:styleId="TitleChar">
    <w:name w:val="Title Char"/>
    <w:basedOn w:val="DefaultParagraphFont"/>
    <w:link w:val="Title"/>
    <w:rsid w:val="00036A59"/>
    <w:rPr>
      <w:rFonts w:ascii="Times New Roman" w:eastAsia="Times New Roman" w:hAnsi="Times New Roman" w:cs="Times New Roman"/>
      <w:b/>
      <w:i/>
      <w:sz w:val="28"/>
      <w:szCs w:val="24"/>
      <w:lang w:eastAsia="hu-HU"/>
    </w:rPr>
  </w:style>
  <w:style w:type="paragraph" w:styleId="BodyText">
    <w:name w:val="Body Text"/>
    <w:basedOn w:val="Normal"/>
    <w:link w:val="BodyTextChar"/>
    <w:rsid w:val="00036A59"/>
    <w:pPr>
      <w:jc w:val="both"/>
    </w:pPr>
    <w:rPr>
      <w:rFonts w:eastAsia="Times New Roman"/>
      <w:sz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036A59"/>
    <w:rPr>
      <w:rFonts w:ascii="Times New Roman" w:eastAsia="Times New Roman" w:hAnsi="Times New Roman" w:cs="Times New Roman"/>
      <w:sz w:val="20"/>
      <w:szCs w:val="24"/>
      <w:lang w:eastAsia="hu-HU"/>
    </w:rPr>
  </w:style>
  <w:style w:type="paragraph" w:styleId="BodyTextIndent">
    <w:name w:val="Body Text Indent"/>
    <w:basedOn w:val="Normal"/>
    <w:link w:val="BodyTextIndentChar"/>
    <w:rsid w:val="00036A59"/>
    <w:pPr>
      <w:spacing w:after="120"/>
      <w:ind w:left="283"/>
    </w:pPr>
    <w:rPr>
      <w:rFonts w:eastAsia="Times New Roman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styleId="BodyText2">
    <w:name w:val="Body Text 2"/>
    <w:basedOn w:val="Normal"/>
    <w:link w:val="BodyText2Char"/>
    <w:rsid w:val="00036A59"/>
    <w:pPr>
      <w:jc w:val="center"/>
    </w:pPr>
    <w:rPr>
      <w:rFonts w:eastAsia="Times New Roman"/>
      <w:lang w:eastAsia="en-US"/>
    </w:rPr>
  </w:style>
  <w:style w:type="character" w:customStyle="1" w:styleId="BodyText2Char">
    <w:name w:val="Body Text 2 Char"/>
    <w:basedOn w:val="DefaultParagraphFont"/>
    <w:link w:val="BodyText2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styleId="BodyText3">
    <w:name w:val="Body Text 3"/>
    <w:basedOn w:val="Normal"/>
    <w:link w:val="BodyText3Char"/>
    <w:rsid w:val="00036A59"/>
    <w:pPr>
      <w:jc w:val="both"/>
    </w:pPr>
    <w:rPr>
      <w:rFonts w:eastAsia="Times New Roman"/>
      <w:lang w:eastAsia="en-US"/>
    </w:rPr>
  </w:style>
  <w:style w:type="character" w:customStyle="1" w:styleId="BodyText3Char">
    <w:name w:val="Body Text 3 Char"/>
    <w:basedOn w:val="DefaultParagraphFont"/>
    <w:link w:val="BodyText3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styleId="Hyperlink">
    <w:name w:val="Hyperlink"/>
    <w:rsid w:val="00036A59"/>
    <w:rPr>
      <w:color w:val="0000FF"/>
      <w:u w:val="single"/>
    </w:rPr>
  </w:style>
  <w:style w:type="character" w:styleId="Strong">
    <w:name w:val="Strong"/>
    <w:qFormat/>
    <w:rsid w:val="00036A59"/>
    <w:rPr>
      <w:b/>
      <w:bCs/>
    </w:rPr>
  </w:style>
  <w:style w:type="paragraph" w:styleId="NormalWeb">
    <w:name w:val="Normal (Web)"/>
    <w:basedOn w:val="Normal"/>
    <w:rsid w:val="00036A59"/>
    <w:pPr>
      <w:spacing w:before="100" w:beforeAutospacing="1" w:after="100" w:afterAutospacing="1"/>
    </w:pPr>
    <w:rPr>
      <w:rFonts w:eastAsia="Times New Roman"/>
      <w:lang w:eastAsia="en-US"/>
    </w:rPr>
  </w:style>
  <w:style w:type="paragraph" w:styleId="BalloonText">
    <w:name w:val="Balloon Text"/>
    <w:basedOn w:val="Normal"/>
    <w:link w:val="BalloonTextChar"/>
    <w:semiHidden/>
    <w:rsid w:val="00036A59"/>
    <w:rPr>
      <w:rFonts w:ascii="Tahoma" w:eastAsia="Times New Roman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036A59"/>
    <w:rPr>
      <w:rFonts w:ascii="Tahoma" w:eastAsia="Times New Roman" w:hAnsi="Tahoma" w:cs="Tahoma"/>
      <w:sz w:val="16"/>
      <w:szCs w:val="16"/>
      <w:lang w:eastAsia="hu-HU"/>
    </w:rPr>
  </w:style>
  <w:style w:type="table" w:styleId="TableGrid">
    <w:name w:val="Table Grid"/>
    <w:basedOn w:val="TableNormal"/>
    <w:rsid w:val="00036A59"/>
    <w:rPr>
      <w:rFonts w:eastAsia="Times New Roman"/>
      <w:lang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6A5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5</Words>
  <Characters>6645</Characters>
  <Application>Microsoft Office Word</Application>
  <DocSecurity>0</DocSecurity>
  <Lines>55</Lines>
  <Paragraphs>1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ter Gábor</dc:creator>
  <cp:keywords/>
  <dc:description/>
  <cp:lastModifiedBy>Paul Alexander D.</cp:lastModifiedBy>
  <cp:revision>2</cp:revision>
  <dcterms:created xsi:type="dcterms:W3CDTF">2021-03-05T13:51:00Z</dcterms:created>
  <dcterms:modified xsi:type="dcterms:W3CDTF">2021-07-08T10:09:00Z</dcterms:modified>
</cp:coreProperties>
</file>